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19116" w14:textId="545568D7" w:rsidR="003426A1" w:rsidRPr="008452FD" w:rsidRDefault="0043282D" w:rsidP="003426A1">
      <w:pPr>
        <w:pStyle w:val="Bildetekst"/>
        <w:keepNext/>
        <w:spacing w:line="480" w:lineRule="auto"/>
        <w:rPr>
          <w:b/>
          <w:bCs/>
          <w:color w:val="auto"/>
          <w:lang w:val="en-GB"/>
        </w:rPr>
      </w:pPr>
      <w:r w:rsidRPr="008452FD">
        <w:rPr>
          <w:b/>
          <w:bCs/>
          <w:i w:val="0"/>
          <w:iCs w:val="0"/>
          <w:color w:val="auto"/>
          <w:sz w:val="22"/>
          <w:szCs w:val="22"/>
          <w:lang w:val="en-GB"/>
        </w:rPr>
        <w:t>S1 Table</w:t>
      </w:r>
      <w:r w:rsidR="00EE5297" w:rsidRPr="008452FD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3426A1" w:rsidRPr="008452FD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Exploratory factor analysis of the nine demand-control-support items used in HUNT4 (2017</w:t>
      </w:r>
      <w:r w:rsidR="008452FD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–</w:t>
      </w:r>
      <w:r w:rsidR="003426A1" w:rsidRPr="008452FD">
        <w:rPr>
          <w:b/>
          <w:bCs/>
          <w:i w:val="0"/>
          <w:iCs w:val="0"/>
          <w:color w:val="auto"/>
          <w:sz w:val="22"/>
          <w:szCs w:val="22"/>
          <w:lang w:val="en-GB"/>
        </w:rPr>
        <w:t>2019).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410"/>
        <w:gridCol w:w="2552"/>
        <w:gridCol w:w="1370"/>
        <w:gridCol w:w="1370"/>
        <w:gridCol w:w="1370"/>
      </w:tblGrid>
      <w:tr w:rsidR="0060637F" w14:paraId="5EA74E7D" w14:textId="77777777" w:rsidTr="00606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E7CF62" w14:textId="62857E8C" w:rsidR="0060637F" w:rsidRPr="001E77D1" w:rsidRDefault="0060637F" w:rsidP="009B55E6">
            <w:pPr>
              <w:spacing w:line="480" w:lineRule="auto"/>
              <w:rPr>
                <w:b w:val="0"/>
                <w:bCs w:val="0"/>
                <w:lang w:val="en-GB"/>
              </w:rPr>
            </w:pPr>
          </w:p>
        </w:tc>
        <w:tc>
          <w:tcPr>
            <w:tcW w:w="2552" w:type="dxa"/>
          </w:tcPr>
          <w:p w14:paraId="09353840" w14:textId="3142BF92" w:rsidR="0060637F" w:rsidRPr="00A01E59" w:rsidRDefault="00A01E59" w:rsidP="00A01E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1E59">
              <w:rPr>
                <w:lang w:val="en-GB"/>
              </w:rPr>
              <w:t xml:space="preserve">Items </w:t>
            </w:r>
          </w:p>
        </w:tc>
        <w:tc>
          <w:tcPr>
            <w:tcW w:w="1370" w:type="dxa"/>
          </w:tcPr>
          <w:p w14:paraId="7B0BCCFF" w14:textId="33EC3EE2" w:rsidR="0060637F" w:rsidRPr="001E77D1" w:rsidRDefault="0060637F" w:rsidP="00664D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E77D1">
              <w:rPr>
                <w:lang w:val="en-GB"/>
              </w:rPr>
              <w:t>F1</w:t>
            </w:r>
          </w:p>
        </w:tc>
        <w:tc>
          <w:tcPr>
            <w:tcW w:w="1370" w:type="dxa"/>
          </w:tcPr>
          <w:p w14:paraId="0EC45025" w14:textId="77777777" w:rsidR="0060637F" w:rsidRPr="001E77D1" w:rsidRDefault="0060637F" w:rsidP="00664D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E77D1">
              <w:rPr>
                <w:lang w:val="en-GB"/>
              </w:rPr>
              <w:t>F2</w:t>
            </w:r>
          </w:p>
        </w:tc>
        <w:tc>
          <w:tcPr>
            <w:tcW w:w="1370" w:type="dxa"/>
          </w:tcPr>
          <w:p w14:paraId="1C435883" w14:textId="77777777" w:rsidR="0060637F" w:rsidRPr="001E77D1" w:rsidRDefault="0060637F" w:rsidP="00664D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E77D1">
              <w:rPr>
                <w:lang w:val="en-GB"/>
              </w:rPr>
              <w:t>F3</w:t>
            </w:r>
          </w:p>
        </w:tc>
      </w:tr>
      <w:tr w:rsidR="0060637F" w14:paraId="04912912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4A4FC4" w14:textId="60D7B0A4" w:rsidR="0060637F" w:rsidRPr="001E77D1" w:rsidRDefault="0060637F" w:rsidP="009B55E6">
            <w:pPr>
              <w:spacing w:line="480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Demand </w:t>
            </w:r>
          </w:p>
        </w:tc>
        <w:tc>
          <w:tcPr>
            <w:tcW w:w="2552" w:type="dxa"/>
          </w:tcPr>
          <w:p w14:paraId="6797E768" w14:textId="77777777" w:rsidR="0060637F" w:rsidRPr="001E77D1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370" w:type="dxa"/>
          </w:tcPr>
          <w:p w14:paraId="72E2E9A4" w14:textId="7B96E9E5" w:rsidR="0060637F" w:rsidRPr="001E77D1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370" w:type="dxa"/>
          </w:tcPr>
          <w:p w14:paraId="062A37CF" w14:textId="77777777" w:rsidR="0060637F" w:rsidRPr="001E77D1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370" w:type="dxa"/>
          </w:tcPr>
          <w:p w14:paraId="1CABC429" w14:textId="77777777" w:rsidR="0060637F" w:rsidRPr="001E77D1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60637F" w14:paraId="6CFBC11D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537AF464" w14:textId="4248B18E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244B288F" w14:textId="63E5C309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Fast</w:t>
            </w:r>
          </w:p>
        </w:tc>
        <w:tc>
          <w:tcPr>
            <w:tcW w:w="1370" w:type="dxa"/>
            <w:tcBorders>
              <w:bottom w:val="nil"/>
            </w:tcBorders>
          </w:tcPr>
          <w:p w14:paraId="2EFE7825" w14:textId="408AB4E9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353F8C8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8</w:t>
            </w:r>
          </w:p>
        </w:tc>
        <w:tc>
          <w:tcPr>
            <w:tcW w:w="1370" w:type="dxa"/>
            <w:tcBorders>
              <w:bottom w:val="nil"/>
            </w:tcBorders>
          </w:tcPr>
          <w:p w14:paraId="777C0C96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6A10120D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112C61A9" w14:textId="79D064FB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20D70A" w14:textId="00781474" w:rsidR="0060637F" w:rsidRDefault="0060637F" w:rsidP="006063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Har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AB4810" w14:textId="74C6365F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F88C71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30A3FE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6D0760A8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05916135" w14:textId="4ABEED90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09C5050" w14:textId="19B55400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High</w:t>
            </w:r>
          </w:p>
        </w:tc>
        <w:tc>
          <w:tcPr>
            <w:tcW w:w="1370" w:type="dxa"/>
            <w:tcBorders>
              <w:top w:val="nil"/>
            </w:tcBorders>
          </w:tcPr>
          <w:p w14:paraId="354AD19F" w14:textId="5479D2E4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1258906A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8</w:t>
            </w:r>
          </w:p>
        </w:tc>
        <w:tc>
          <w:tcPr>
            <w:tcW w:w="1370" w:type="dxa"/>
            <w:tcBorders>
              <w:top w:val="nil"/>
            </w:tcBorders>
          </w:tcPr>
          <w:p w14:paraId="6AA8E934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4E106CB2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0812F4" w14:textId="10DF72C9" w:rsidR="0060637F" w:rsidRPr="006C0F11" w:rsidRDefault="0060637F" w:rsidP="009B55E6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6C0F11">
              <w:rPr>
                <w:lang w:val="en-GB"/>
              </w:rPr>
              <w:t xml:space="preserve">Control </w:t>
            </w:r>
          </w:p>
        </w:tc>
        <w:tc>
          <w:tcPr>
            <w:tcW w:w="2552" w:type="dxa"/>
          </w:tcPr>
          <w:p w14:paraId="2849D76C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53CC0736" w14:textId="7A304166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553D8406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33FEB91D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4996847F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4F13F508" w14:textId="7719B3F9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3C7395B9" w14:textId="3789C7F2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creativity</w:t>
            </w:r>
          </w:p>
        </w:tc>
        <w:tc>
          <w:tcPr>
            <w:tcW w:w="1370" w:type="dxa"/>
            <w:tcBorders>
              <w:bottom w:val="nil"/>
            </w:tcBorders>
          </w:tcPr>
          <w:p w14:paraId="4BAC123E" w14:textId="1D28ACA2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344A24D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B132C48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48</w:t>
            </w:r>
          </w:p>
        </w:tc>
      </w:tr>
      <w:tr w:rsidR="0060637F" w14:paraId="4F056D6A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E65DAC6" w14:textId="301A57A9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F434F6" w14:textId="3BC850DA" w:rsidR="0060637F" w:rsidRDefault="0060637F" w:rsidP="006063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h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86A138" w14:textId="16037034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BE3992B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77C676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3</w:t>
            </w:r>
          </w:p>
        </w:tc>
      </w:tr>
      <w:tr w:rsidR="0060637F" w14:paraId="1B155E2D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1E435F77" w14:textId="7DA1C023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146003EA" w14:textId="0ED28F0B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what</w:t>
            </w:r>
          </w:p>
        </w:tc>
        <w:tc>
          <w:tcPr>
            <w:tcW w:w="1370" w:type="dxa"/>
            <w:tcBorders>
              <w:top w:val="nil"/>
            </w:tcBorders>
          </w:tcPr>
          <w:p w14:paraId="19B2178C" w14:textId="6CE1254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603E1BFE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49C4B9B6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1</w:t>
            </w:r>
          </w:p>
        </w:tc>
      </w:tr>
      <w:tr w:rsidR="0060637F" w14:paraId="7664A5C8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9B8A93" w14:textId="088F29B0" w:rsidR="0060637F" w:rsidRPr="006C0F11" w:rsidRDefault="0060637F" w:rsidP="009B55E6">
            <w:pPr>
              <w:spacing w:line="480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Support </w:t>
            </w:r>
          </w:p>
        </w:tc>
        <w:tc>
          <w:tcPr>
            <w:tcW w:w="2552" w:type="dxa"/>
          </w:tcPr>
          <w:p w14:paraId="0EA48BF5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691FD1B6" w14:textId="0CF0D83E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04BD28AF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67CE74D3" w14:textId="77777777" w:rsidR="0060637F" w:rsidRDefault="0060637F" w:rsidP="00664D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5727B8D0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1DCA9CC5" w14:textId="418A0186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162923D1" w14:textId="17ECB9E9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collegiality</w:t>
            </w:r>
          </w:p>
        </w:tc>
        <w:tc>
          <w:tcPr>
            <w:tcW w:w="1370" w:type="dxa"/>
            <w:tcBorders>
              <w:bottom w:val="nil"/>
            </w:tcBorders>
          </w:tcPr>
          <w:p w14:paraId="00ED02CB" w14:textId="23EB5503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2</w:t>
            </w:r>
          </w:p>
        </w:tc>
        <w:tc>
          <w:tcPr>
            <w:tcW w:w="1370" w:type="dxa"/>
            <w:tcBorders>
              <w:bottom w:val="nil"/>
            </w:tcBorders>
          </w:tcPr>
          <w:p w14:paraId="1F90D554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254B81C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49D66C1E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9E9F352" w14:textId="666956D5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9CA462" w14:textId="6FA4DDE8" w:rsidR="0060637F" w:rsidRDefault="0060637F" w:rsidP="006063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support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28543A" w14:textId="5601440E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33FAD5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2A74F9" w14:textId="77777777" w:rsidR="0060637F" w:rsidRDefault="0060637F" w:rsidP="006063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33871D7F" w14:textId="77777777" w:rsidTr="00606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41FE97E2" w14:textId="72350B75" w:rsidR="0060637F" w:rsidRPr="005A2529" w:rsidRDefault="0060637F" w:rsidP="0060637F">
            <w:pPr>
              <w:spacing w:line="480" w:lineRule="auto"/>
              <w:rPr>
                <w:i/>
                <w:iCs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B2556A4" w14:textId="22E20B50" w:rsidR="0060637F" w:rsidRDefault="0060637F" w:rsidP="006063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2529">
              <w:rPr>
                <w:i/>
                <w:iCs/>
                <w:lang w:val="en-GB"/>
              </w:rPr>
              <w:t>Work welfare</w:t>
            </w:r>
          </w:p>
        </w:tc>
        <w:tc>
          <w:tcPr>
            <w:tcW w:w="1370" w:type="dxa"/>
            <w:tcBorders>
              <w:top w:val="nil"/>
            </w:tcBorders>
          </w:tcPr>
          <w:p w14:paraId="5F15A2E6" w14:textId="29D9FF56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6</w:t>
            </w:r>
          </w:p>
        </w:tc>
        <w:tc>
          <w:tcPr>
            <w:tcW w:w="1370" w:type="dxa"/>
            <w:tcBorders>
              <w:top w:val="nil"/>
            </w:tcBorders>
          </w:tcPr>
          <w:p w14:paraId="5C173DAD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</w:tcBorders>
          </w:tcPr>
          <w:p w14:paraId="02A5F3D0" w14:textId="77777777" w:rsidR="0060637F" w:rsidRDefault="0060637F" w:rsidP="006063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0637F" w14:paraId="33FCADDF" w14:textId="77777777" w:rsidTr="00606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5A0A9F" w14:textId="1AEA1069" w:rsidR="0060637F" w:rsidRDefault="0060637F" w:rsidP="009B55E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ariance explained (%)</w:t>
            </w:r>
          </w:p>
        </w:tc>
        <w:tc>
          <w:tcPr>
            <w:tcW w:w="2552" w:type="dxa"/>
          </w:tcPr>
          <w:p w14:paraId="2576325A" w14:textId="77777777" w:rsidR="0060637F" w:rsidRDefault="0060637F" w:rsidP="00796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0" w:type="dxa"/>
          </w:tcPr>
          <w:p w14:paraId="6B56792F" w14:textId="6EB80A76" w:rsidR="0060637F" w:rsidRDefault="0060637F" w:rsidP="00796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  <w:tc>
          <w:tcPr>
            <w:tcW w:w="1370" w:type="dxa"/>
          </w:tcPr>
          <w:p w14:paraId="6F73F0FD" w14:textId="74AE08E6" w:rsidR="0060637F" w:rsidRDefault="0060637F" w:rsidP="00796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  <w:tc>
          <w:tcPr>
            <w:tcW w:w="1370" w:type="dxa"/>
          </w:tcPr>
          <w:p w14:paraId="4DF10FEC" w14:textId="16D458CF" w:rsidR="0060637F" w:rsidRDefault="0060637F" w:rsidP="007963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0</w:t>
            </w:r>
          </w:p>
        </w:tc>
      </w:tr>
    </w:tbl>
    <w:p w14:paraId="61836E0C" w14:textId="79ECD5EA" w:rsidR="003426A1" w:rsidRPr="00664D88" w:rsidRDefault="00E50EE5" w:rsidP="003426A1">
      <w:pPr>
        <w:spacing w:line="480" w:lineRule="auto"/>
        <w:rPr>
          <w:b/>
          <w:bCs/>
          <w:lang w:val="en-GB"/>
        </w:rPr>
      </w:pPr>
      <w:r>
        <w:rPr>
          <w:rFonts w:cstheme="minorHAnsi"/>
          <w:lang w:val="en-GB"/>
        </w:rPr>
        <w:t xml:space="preserve">Exploratory factor analysis (EFA) using principal component analysis with oblique rotation. </w:t>
      </w:r>
      <w:r w:rsidR="003426A1">
        <w:rPr>
          <w:lang w:val="en-GB"/>
        </w:rPr>
        <w:t>Only factor loadings &gt;0.4 are included in the table.</w:t>
      </w:r>
      <w:r w:rsidR="00CB55F9">
        <w:rPr>
          <w:lang w:val="en-GB"/>
        </w:rPr>
        <w:t xml:space="preserve"> </w:t>
      </w:r>
      <w:r w:rsidR="003426A1">
        <w:rPr>
          <w:lang w:val="en-GB"/>
        </w:rPr>
        <w:t xml:space="preserve"> </w:t>
      </w:r>
    </w:p>
    <w:p w14:paraId="387F772A" w14:textId="77777777" w:rsidR="00D3182C" w:rsidRPr="003426A1" w:rsidRDefault="00D3182C">
      <w:pPr>
        <w:rPr>
          <w:lang w:val="en-GB"/>
        </w:rPr>
      </w:pPr>
    </w:p>
    <w:sectPr w:rsidR="00D3182C" w:rsidRPr="00342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E51C1" w14:textId="77777777" w:rsidR="00FF4DB9" w:rsidRDefault="00FF4DB9" w:rsidP="0043282D">
      <w:pPr>
        <w:spacing w:after="0" w:line="240" w:lineRule="auto"/>
      </w:pPr>
      <w:r>
        <w:separator/>
      </w:r>
    </w:p>
  </w:endnote>
  <w:endnote w:type="continuationSeparator" w:id="0">
    <w:p w14:paraId="722C7BF6" w14:textId="77777777" w:rsidR="00FF4DB9" w:rsidRDefault="00FF4DB9" w:rsidP="0043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7A47B" w14:textId="77777777" w:rsidR="00FF4DB9" w:rsidRDefault="00FF4DB9" w:rsidP="0043282D">
      <w:pPr>
        <w:spacing w:after="0" w:line="240" w:lineRule="auto"/>
      </w:pPr>
      <w:r>
        <w:separator/>
      </w:r>
    </w:p>
  </w:footnote>
  <w:footnote w:type="continuationSeparator" w:id="0">
    <w:p w14:paraId="1F125923" w14:textId="77777777" w:rsidR="00FF4DB9" w:rsidRDefault="00FF4DB9" w:rsidP="0043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A1"/>
    <w:rsid w:val="001B6ED3"/>
    <w:rsid w:val="001E77D1"/>
    <w:rsid w:val="00256217"/>
    <w:rsid w:val="003426A1"/>
    <w:rsid w:val="00395325"/>
    <w:rsid w:val="0043282D"/>
    <w:rsid w:val="0044327C"/>
    <w:rsid w:val="0045476A"/>
    <w:rsid w:val="005643AA"/>
    <w:rsid w:val="0057029B"/>
    <w:rsid w:val="005A2529"/>
    <w:rsid w:val="0060637F"/>
    <w:rsid w:val="00614FC4"/>
    <w:rsid w:val="00627CAA"/>
    <w:rsid w:val="00631CBD"/>
    <w:rsid w:val="006510B3"/>
    <w:rsid w:val="006C0F11"/>
    <w:rsid w:val="00784D88"/>
    <w:rsid w:val="0079634A"/>
    <w:rsid w:val="007A1558"/>
    <w:rsid w:val="008452FD"/>
    <w:rsid w:val="009047FA"/>
    <w:rsid w:val="00924BF0"/>
    <w:rsid w:val="009B55E6"/>
    <w:rsid w:val="009C3104"/>
    <w:rsid w:val="00A01E59"/>
    <w:rsid w:val="00AE06F5"/>
    <w:rsid w:val="00BC6335"/>
    <w:rsid w:val="00C36E6A"/>
    <w:rsid w:val="00C64E2A"/>
    <w:rsid w:val="00CB55F9"/>
    <w:rsid w:val="00D27822"/>
    <w:rsid w:val="00D3182C"/>
    <w:rsid w:val="00E50EE5"/>
    <w:rsid w:val="00EB756E"/>
    <w:rsid w:val="00EE5297"/>
    <w:rsid w:val="00FF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3E6FA7"/>
  <w15:chartTrackingRefBased/>
  <w15:docId w15:val="{7F5D0BB1-B505-42C6-A23D-BBEEA2C1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A1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426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3426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426A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426A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426A1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5621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56217"/>
    <w:rPr>
      <w:b/>
      <w:bCs/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432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3282D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432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3282D"/>
    <w:rPr>
      <w:kern w:val="0"/>
      <w14:ligatures w14:val="none"/>
    </w:rPr>
  </w:style>
  <w:style w:type="table" w:styleId="Vanligtabell2">
    <w:name w:val="Plain Table 2"/>
    <w:basedOn w:val="Vanligtabell"/>
    <w:uiPriority w:val="42"/>
    <w:rsid w:val="007A1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5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l Tau Ursin</dc:creator>
  <cp:keywords/>
  <dc:description/>
  <cp:lastModifiedBy>Jonil Tau Ursin</cp:lastModifiedBy>
  <cp:revision>2</cp:revision>
  <dcterms:created xsi:type="dcterms:W3CDTF">2024-06-26T08:10:00Z</dcterms:created>
  <dcterms:modified xsi:type="dcterms:W3CDTF">2024-06-26T08:10:00Z</dcterms:modified>
</cp:coreProperties>
</file>